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EEE55" w14:textId="59DED38A" w:rsidR="009557F5" w:rsidRPr="00183F0C" w:rsidRDefault="009557F5" w:rsidP="009557F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980851"/>
      <w:r w:rsidRPr="00183F0C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183F0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640697">
        <w:rPr>
          <w:rFonts w:ascii="Times New Roman" w:hAnsi="Times New Roman" w:cs="Times New Roman"/>
          <w:sz w:val="24"/>
          <w:szCs w:val="24"/>
        </w:rPr>
        <w:t xml:space="preserve"> </w:t>
      </w:r>
      <w:r w:rsidRPr="009557F5">
        <w:rPr>
          <w:rFonts w:ascii="Times New Roman" w:hAnsi="Times New Roman" w:cs="Times New Roman"/>
          <w:b/>
          <w:bCs/>
          <w:sz w:val="24"/>
          <w:szCs w:val="24"/>
        </w:rPr>
        <w:t>Contigs assembled using Canu and contigs corrected on the basis of Hi-C</w:t>
      </w:r>
      <w:r w:rsidR="006406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92224605"/>
      <w:r w:rsidR="00640697">
        <w:rPr>
          <w:rFonts w:ascii="Times New Roman" w:hAnsi="Times New Roman" w:cs="Times New Roman"/>
          <w:b/>
          <w:bCs/>
          <w:sz w:val="24"/>
          <w:szCs w:val="24"/>
        </w:rPr>
        <w:t>reads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951"/>
        <w:gridCol w:w="1072"/>
      </w:tblGrid>
      <w:tr w:rsidR="009557F5" w:rsidRPr="00270924" w14:paraId="5DA2D61E" w14:textId="77777777" w:rsidTr="0038620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E49FC16" w14:textId="77777777" w:rsidR="009557F5" w:rsidRPr="00270924" w:rsidRDefault="009557F5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Conti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589D3B" w14:textId="77777777" w:rsidR="009557F5" w:rsidRPr="00270924" w:rsidRDefault="009557F5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Number of conti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948D9E" w14:textId="258A6EBC" w:rsidR="009557F5" w:rsidRPr="00270924" w:rsidRDefault="009557F5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C20FBF">
              <w:rPr>
                <w:rFonts w:ascii="Times New Roman" w:hAnsi="Times New Roman" w:cs="Times New Roman"/>
                <w:b/>
                <w:bCs/>
              </w:rPr>
              <w:t>L</w:t>
            </w:r>
            <w:r w:rsidRPr="00270924">
              <w:rPr>
                <w:rFonts w:ascii="Times New Roman" w:hAnsi="Times New Roman" w:cs="Times New Roman"/>
                <w:b/>
                <w:bCs/>
              </w:rPr>
              <w:t>ength (G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27092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709AE2F" w14:textId="13FF0E72" w:rsidR="009557F5" w:rsidRPr="00270924" w:rsidRDefault="009557F5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N50 (</w:t>
            </w:r>
            <w:r w:rsidR="00041A45">
              <w:rPr>
                <w:rFonts w:ascii="Times New Roman" w:hAnsi="Times New Roman" w:cs="Times New Roman" w:hint="eastAsia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27092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96BF501" w14:textId="77777777" w:rsidR="009557F5" w:rsidRPr="00270924" w:rsidRDefault="009557F5" w:rsidP="0038620D">
            <w:pPr>
              <w:rPr>
                <w:rFonts w:ascii="Times New Roman" w:hAnsi="Times New Roman" w:cs="Times New Roman"/>
                <w:b/>
                <w:bCs/>
              </w:rPr>
            </w:pPr>
            <w:r w:rsidRPr="00270924">
              <w:rPr>
                <w:rFonts w:ascii="Times New Roman" w:hAnsi="Times New Roman" w:cs="Times New Roman"/>
                <w:b/>
                <w:bCs/>
              </w:rPr>
              <w:t>GC (%)</w:t>
            </w:r>
          </w:p>
        </w:tc>
      </w:tr>
      <w:tr w:rsidR="009557F5" w:rsidRPr="00270924" w14:paraId="4C673767" w14:textId="77777777" w:rsidTr="001E1B97">
        <w:tc>
          <w:tcPr>
            <w:tcW w:w="24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FD23ED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Canu assembled contig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580B91" w14:textId="1C0CBC38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C0BD07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20790D" w14:textId="2F9D7C8C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06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D0DAD0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34.20</w:t>
            </w:r>
          </w:p>
        </w:tc>
      </w:tr>
      <w:tr w:rsidR="009557F5" w:rsidRPr="00270924" w14:paraId="5B71012C" w14:textId="77777777" w:rsidTr="0038620D">
        <w:tc>
          <w:tcPr>
            <w:tcW w:w="2405" w:type="dxa"/>
          </w:tcPr>
          <w:p w14:paraId="2EC53C17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Hi-C corrected contigs</w:t>
            </w:r>
          </w:p>
        </w:tc>
        <w:tc>
          <w:tcPr>
            <w:tcW w:w="1985" w:type="dxa"/>
          </w:tcPr>
          <w:p w14:paraId="5F9F17BE" w14:textId="4DEA0ACB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49</w:t>
            </w:r>
            <w:r w:rsidR="000E4F00">
              <w:rPr>
                <w:rFonts w:ascii="Times New Roman" w:hAnsi="Times New Roman" w:cs="Times New Roman"/>
              </w:rPr>
              <w:t>,</w:t>
            </w:r>
            <w:r w:rsidRPr="00270924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701" w:type="dxa"/>
          </w:tcPr>
          <w:p w14:paraId="755EC89C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51" w:type="dxa"/>
          </w:tcPr>
          <w:p w14:paraId="5042FAC9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72" w:type="dxa"/>
          </w:tcPr>
          <w:p w14:paraId="349BE370" w14:textId="77777777" w:rsidR="009557F5" w:rsidRPr="00270924" w:rsidRDefault="009557F5" w:rsidP="0038620D">
            <w:pPr>
              <w:rPr>
                <w:rFonts w:ascii="Times New Roman" w:hAnsi="Times New Roman" w:cs="Times New Roman"/>
              </w:rPr>
            </w:pPr>
            <w:r w:rsidRPr="00270924">
              <w:rPr>
                <w:rFonts w:ascii="Times New Roman" w:hAnsi="Times New Roman" w:cs="Times New Roman"/>
              </w:rPr>
              <w:t>34.20</w:t>
            </w:r>
          </w:p>
        </w:tc>
      </w:tr>
    </w:tbl>
    <w:p w14:paraId="1946EBC0" w14:textId="77777777" w:rsidR="009557F5" w:rsidRPr="00270924" w:rsidRDefault="009557F5" w:rsidP="009557F5">
      <w:pPr>
        <w:rPr>
          <w:rFonts w:ascii="Times New Roman" w:hAnsi="Times New Roman" w:cs="Times New Roman"/>
          <w:b/>
          <w:bCs/>
        </w:rPr>
      </w:pPr>
    </w:p>
    <w:p w14:paraId="2017CAA3" w14:textId="77777777" w:rsidR="00C475E1" w:rsidRPr="009557F5" w:rsidRDefault="00C475E1" w:rsidP="009557F5">
      <w:bookmarkStart w:id="2" w:name="_GoBack"/>
      <w:bookmarkEnd w:id="2"/>
    </w:p>
    <w:sectPr w:rsidR="00C475E1" w:rsidRPr="00955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70968" w14:textId="77777777" w:rsidR="00ED1025" w:rsidRDefault="00ED1025" w:rsidP="00303744">
      <w:r>
        <w:separator/>
      </w:r>
    </w:p>
  </w:endnote>
  <w:endnote w:type="continuationSeparator" w:id="0">
    <w:p w14:paraId="6E19A5C6" w14:textId="77777777" w:rsidR="00ED1025" w:rsidRDefault="00ED1025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C1442" w14:textId="77777777" w:rsidR="00ED1025" w:rsidRDefault="00ED1025" w:rsidP="00303744">
      <w:r>
        <w:separator/>
      </w:r>
    </w:p>
  </w:footnote>
  <w:footnote w:type="continuationSeparator" w:id="0">
    <w:p w14:paraId="0418571B" w14:textId="77777777" w:rsidR="00ED1025" w:rsidRDefault="00ED1025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1"/>
    <w:rsid w:val="00041A45"/>
    <w:rsid w:val="000E4F00"/>
    <w:rsid w:val="001C0359"/>
    <w:rsid w:val="001E1B97"/>
    <w:rsid w:val="002A2280"/>
    <w:rsid w:val="00303744"/>
    <w:rsid w:val="004438EF"/>
    <w:rsid w:val="004E2743"/>
    <w:rsid w:val="00640697"/>
    <w:rsid w:val="0066311B"/>
    <w:rsid w:val="00704634"/>
    <w:rsid w:val="008425B5"/>
    <w:rsid w:val="009557F5"/>
    <w:rsid w:val="0099674E"/>
    <w:rsid w:val="00AD5FD8"/>
    <w:rsid w:val="00C20FBF"/>
    <w:rsid w:val="00C475E1"/>
    <w:rsid w:val="00DA7719"/>
    <w:rsid w:val="00DC3BFB"/>
    <w:rsid w:val="00ED1025"/>
    <w:rsid w:val="00FD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6DE28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6311B"/>
  </w:style>
  <w:style w:type="paragraph" w:styleId="a9">
    <w:name w:val="Balloon Text"/>
    <w:basedOn w:val="a"/>
    <w:link w:val="aa"/>
    <w:uiPriority w:val="99"/>
    <w:semiHidden/>
    <w:unhideWhenUsed/>
    <w:rsid w:val="001E1B9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1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瑞才</dc:creator>
  <cp:keywords/>
  <dc:description/>
  <cp:lastModifiedBy>谢珊珊</cp:lastModifiedBy>
  <cp:revision>9</cp:revision>
  <dcterms:created xsi:type="dcterms:W3CDTF">2021-07-21T14:23:00Z</dcterms:created>
  <dcterms:modified xsi:type="dcterms:W3CDTF">2022-01-07T02:38:00Z</dcterms:modified>
</cp:coreProperties>
</file>